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0B46CD" w14:textId="77777777" w:rsidR="002605F5" w:rsidRPr="00BA6C9F" w:rsidRDefault="002605F5" w:rsidP="002605F5">
      <w:pPr>
        <w:spacing w:after="149" w:line="480" w:lineRule="auto"/>
        <w:ind w:left="-5" w:hanging="10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BA6C9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Annexures </w:t>
      </w:r>
    </w:p>
    <w:p w14:paraId="70A80A59" w14:textId="77777777" w:rsidR="002605F5" w:rsidRPr="00BA6C9F" w:rsidRDefault="002605F5" w:rsidP="002605F5">
      <w:pPr>
        <w:spacing w:after="10" w:line="480" w:lineRule="auto"/>
        <w:ind w:left="-5" w:hanging="10"/>
        <w:rPr>
          <w:rFonts w:ascii="Times New Roman" w:eastAsia="Calibri" w:hAnsi="Times New Roman" w:cs="Times New Roman"/>
          <w:sz w:val="24"/>
          <w:szCs w:val="24"/>
        </w:rPr>
      </w:pPr>
      <w:r w:rsidRPr="00BA6C9F">
        <w:rPr>
          <w:rFonts w:ascii="Times New Roman" w:eastAsia="Calibri" w:hAnsi="Times New Roman" w:cs="Times New Roman"/>
          <w:sz w:val="24"/>
          <w:szCs w:val="24"/>
        </w:rPr>
        <w:t xml:space="preserve">Annex 1. Diversity of crops reported from Study area. </w:t>
      </w:r>
    </w:p>
    <w:tbl>
      <w:tblPr>
        <w:tblStyle w:val="TableGrid1"/>
        <w:tblW w:w="9352" w:type="dxa"/>
        <w:tblInd w:w="5" w:type="dxa"/>
        <w:tblCellMar>
          <w:top w:w="46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2234"/>
        <w:gridCol w:w="2357"/>
        <w:gridCol w:w="4761"/>
      </w:tblGrid>
      <w:tr w:rsidR="002605F5" w:rsidRPr="00BA6C9F" w14:paraId="5BD05B53" w14:textId="77777777" w:rsidTr="000F02BE">
        <w:trPr>
          <w:trHeight w:val="281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A1FD67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rops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834909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amily 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95B86A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Scientific Name </w:t>
            </w:r>
          </w:p>
        </w:tc>
      </w:tr>
      <w:tr w:rsidR="002605F5" w:rsidRPr="00BA6C9F" w14:paraId="5CCD028D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4C6E6B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Vegetables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34F4F6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63F09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2605F5" w:rsidRPr="00BA6C9F" w14:paraId="172D0C41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E7C399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omato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479F65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olanaceae 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BAC53A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 xml:space="preserve">Solanum </w:t>
            </w: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lycopersicum</w:t>
            </w:r>
            <w:proofErr w:type="spellEnd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 xml:space="preserve"> </w:t>
            </w:r>
            <w:hyperlink r:id="rId4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  <w:u w:val="single" w:color="0563C1"/>
                </w:rPr>
                <w:t>L.</w:t>
              </w:r>
            </w:hyperlink>
            <w:hyperlink r:id="rId5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</w:rPr>
                <w:t xml:space="preserve"> </w:t>
              </w:r>
            </w:hyperlink>
          </w:p>
        </w:tc>
      </w:tr>
      <w:tr w:rsidR="002605F5" w:rsidRPr="00BA6C9F" w14:paraId="12B302CE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3BC659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auliflower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3508AB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rassicaceae 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9A54C6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Brassica oleracea</w:t>
            </w:r>
            <w:hyperlink r:id="rId6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  <w:u w:val="single" w:color="0563C1"/>
                </w:rPr>
                <w:t xml:space="preserve"> </w:t>
              </w:r>
            </w:hyperlink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L.</w:t>
            </w:r>
            <w:hyperlink r:id="rId7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</w:rPr>
                <w:t xml:space="preserve"> </w:t>
              </w:r>
            </w:hyperlink>
          </w:p>
        </w:tc>
      </w:tr>
      <w:tr w:rsidR="002605F5" w:rsidRPr="00BA6C9F" w14:paraId="181F4E37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7F4843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otato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0431B8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olanaceae 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F43198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Solanum</w:t>
            </w:r>
            <w:hyperlink r:id="rId8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  <w:u w:val="single" w:color="0563C1"/>
                </w:rPr>
                <w:t xml:space="preserve"> </w:t>
              </w:r>
            </w:hyperlink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tuberosum</w:t>
            </w:r>
            <w:hyperlink r:id="rId9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  <w:u w:val="single" w:color="0563C1"/>
                </w:rPr>
                <w:t xml:space="preserve"> </w:t>
              </w:r>
            </w:hyperlink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L.</w:t>
            </w:r>
            <w:hyperlink r:id="rId10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</w:rPr>
                <w:t xml:space="preserve"> </w:t>
              </w:r>
            </w:hyperlink>
          </w:p>
        </w:tc>
      </w:tr>
      <w:tr w:rsidR="002605F5" w:rsidRPr="00BA6C9F" w14:paraId="279FA61F" w14:textId="77777777" w:rsidTr="000F02BE">
        <w:trPr>
          <w:trHeight w:val="279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085E17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aro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0E3E1E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>Araceae</w:t>
            </w:r>
            <w:proofErr w:type="spellEnd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71F3B8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Colocasia</w:t>
            </w:r>
            <w:proofErr w:type="spellEnd"/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begin"/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instrText xml:space="preserve"> HYPERLINK "http://www.theplantlist.org/tpl1.1/record/kew-46275" \h </w:instrTex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separate"/>
            </w: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 xml:space="preserve">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end"/>
            </w: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esculenta</w:t>
            </w:r>
            <w:hyperlink r:id="rId11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  <w:u w:val="single" w:color="0563C1"/>
                </w:rPr>
                <w:t xml:space="preserve"> </w:t>
              </w:r>
            </w:hyperlink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(L.) Schott</w:t>
            </w:r>
            <w:hyperlink r:id="rId12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</w:rPr>
                <w:t xml:space="preserve"> </w:t>
              </w:r>
            </w:hyperlink>
          </w:p>
        </w:tc>
      </w:tr>
      <w:tr w:rsidR="002605F5" w:rsidRPr="00BA6C9F" w14:paraId="40A923C8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B4C9A8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riander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A8F611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>Apiaceae</w:t>
            </w:r>
            <w:proofErr w:type="spellEnd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F4C151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Coriandrum</w:t>
            </w:r>
            <w:hyperlink r:id="rId13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  <w:u w:val="single" w:color="0563C1"/>
                </w:rPr>
                <w:t xml:space="preserve"> </w:t>
              </w:r>
            </w:hyperlink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sativum</w:t>
            </w:r>
            <w:hyperlink r:id="rId14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  <w:u w:val="single" w:color="0563C1"/>
                </w:rPr>
                <w:t xml:space="preserve"> </w:t>
              </w:r>
            </w:hyperlink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L.</w:t>
            </w:r>
            <w:hyperlink r:id="rId15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</w:rPr>
                <w:t xml:space="preserve"> </w:t>
              </w:r>
            </w:hyperlink>
          </w:p>
        </w:tc>
      </w:tr>
      <w:tr w:rsidR="002605F5" w:rsidRPr="00BA6C9F" w14:paraId="083EF414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CE83F4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umpkin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A8E862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  <w:u w:val="single" w:color="0563C1"/>
              </w:rPr>
              <w:t>Cucurbitaceae</w:t>
            </w:r>
            <w:hyperlink r:id="rId16">
              <w:r w:rsidRPr="00BA6C9F">
                <w:rPr>
                  <w:rFonts w:ascii="Times New Roman" w:eastAsia="Calibri" w:hAnsi="Times New Roman" w:cs="Times New Roman"/>
                  <w:sz w:val="24"/>
                  <w:szCs w:val="24"/>
                </w:rPr>
                <w:t xml:space="preserve"> </w:t>
              </w:r>
            </w:hyperlink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E7A8AE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Cucurbita pepo L. </w:t>
            </w:r>
          </w:p>
        </w:tc>
      </w:tr>
      <w:tr w:rsidR="002605F5" w:rsidRPr="00BA6C9F" w14:paraId="3A47A984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266713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rinjal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4D2C81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  <w:u w:val="single" w:color="0563C1"/>
              </w:rPr>
              <w:t>Solanaceae</w:t>
            </w:r>
            <w:hyperlink r:id="rId17">
              <w:r w:rsidRPr="00BA6C9F">
                <w:rPr>
                  <w:rFonts w:ascii="Times New Roman" w:eastAsia="Calibri" w:hAnsi="Times New Roman" w:cs="Times New Roman"/>
                  <w:sz w:val="24"/>
                  <w:szCs w:val="24"/>
                </w:rPr>
                <w:t xml:space="preserve"> </w:t>
              </w:r>
            </w:hyperlink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B11A39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Solanum</w:t>
            </w:r>
            <w:hyperlink r:id="rId18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  <w:u w:val="single" w:color="0563C1"/>
                </w:rPr>
                <w:t xml:space="preserve"> </w:t>
              </w:r>
            </w:hyperlink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melongena</w:t>
            </w:r>
            <w:proofErr w:type="spellEnd"/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begin"/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instrText xml:space="preserve"> HYPERLINK "http://www.theplantlist.org/tpl1.1/record/tro-29600121" \h </w:instrTex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separate"/>
            </w: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 xml:space="preserve">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end"/>
            </w: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L.</w:t>
            </w:r>
            <w:hyperlink r:id="rId19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</w:rPr>
                <w:t xml:space="preserve"> </w:t>
              </w:r>
            </w:hyperlink>
          </w:p>
        </w:tc>
      </w:tr>
      <w:tr w:rsidR="002605F5" w:rsidRPr="00BA6C9F" w14:paraId="44332E3A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3EF841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arlic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C6C483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  <w:u w:val="single" w:color="0563C1"/>
              </w:rPr>
              <w:t>Amaryllidacea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HYPERLINK "https://www.google.com/search?q=Amaryllidaceae&amp;stick=H4sIAAAAAAAAAOPgE-LQz9U3SEkqylHiBLGMyozLTbS0spOt9JMy83Py0yv184vSE_Myi3Pjk3MSi4sz0zKTE0sy8_Os0hJzM3MqF7HyOeYmFlXm5GSmJCanJqbuYGUEAJsbhhtXAAAA&amp;sa=X&amp;ved=2ahUKEwiVuPz6upfqAhXowzgGHcn6BqoQmxMoATADegQIBxAD" \h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D8279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Allium sativum</w:t>
            </w:r>
            <w:hyperlink r:id="rId20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  <w:u w:val="single" w:color="0563C1"/>
                </w:rPr>
                <w:t xml:space="preserve"> </w:t>
              </w:r>
            </w:hyperlink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L.</w:t>
            </w:r>
            <w:hyperlink r:id="rId21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</w:rPr>
                <w:t xml:space="preserve"> </w:t>
              </w:r>
            </w:hyperlink>
          </w:p>
        </w:tc>
      </w:tr>
      <w:tr w:rsidR="002605F5" w:rsidRPr="00BA6C9F" w14:paraId="0AD355FB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8151D7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nion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2D9F17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  <w:u w:val="single" w:color="0563C1"/>
              </w:rPr>
              <w:t>Amaryllidacea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HYPERLINK "https://www.google.com/search?q=Amaryllidaceae&amp;stick=H4sIAAAAAAAAAOPgE-LQz9U3SMkyN1XiBLGMyozLTbS0spOt9JMy83Py0yv184vSE_Myi3Pjk3MSi4sz0zKTE0sy8_Os0hJzM3MqF7HyOeYmFlXm5GSmJCanJqbuYGUEALpQbsJXAAAA&amp;sa=X&amp;ved=2ahUKEwia0tW8u5fqAhXLzzgGHb_rDysQmxMoATADegQIBhAD" \h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3D041B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Allium</w:t>
            </w:r>
            <w:hyperlink r:id="rId22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  <w:u w:val="single" w:color="0563C1"/>
                </w:rPr>
                <w:t xml:space="preserve"> </w:t>
              </w:r>
            </w:hyperlink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cepa</w:t>
            </w:r>
            <w:proofErr w:type="spellEnd"/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begin"/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instrText xml:space="preserve"> HYPERLINK "http://www.theplantlist.org/tpl1.1/record/kew-295261" \h </w:instrTex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separate"/>
            </w: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 xml:space="preserve">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end"/>
            </w: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L.</w:t>
            </w:r>
            <w:hyperlink r:id="rId23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</w:rPr>
                <w:t xml:space="preserve"> </w:t>
              </w:r>
            </w:hyperlink>
          </w:p>
        </w:tc>
      </w:tr>
      <w:tr w:rsidR="002605F5" w:rsidRPr="00BA6C9F" w14:paraId="52E91024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962D50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hilly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553991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olanaceae 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8E51E8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Capsicum </w:t>
            </w: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frutescens</w:t>
            </w:r>
            <w:proofErr w:type="spellEnd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L. </w:t>
            </w:r>
          </w:p>
        </w:tc>
      </w:tr>
      <w:tr w:rsidR="002605F5" w:rsidRPr="00BA6C9F" w14:paraId="2B8839BB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1D0D45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itter Gourd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92E1E3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  <w:u w:val="single" w:color="0563C1"/>
              </w:rPr>
              <w:t>Cucurbitaceae</w:t>
            </w:r>
            <w:hyperlink r:id="rId24">
              <w:r w:rsidRPr="00BA6C9F">
                <w:rPr>
                  <w:rFonts w:ascii="Times New Roman" w:eastAsia="Calibri" w:hAnsi="Times New Roman" w:cs="Times New Roman"/>
                  <w:sz w:val="24"/>
                  <w:szCs w:val="24"/>
                </w:rPr>
                <w:t xml:space="preserve"> </w:t>
              </w:r>
            </w:hyperlink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0A8CC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Momordica</w:t>
            </w:r>
            <w:hyperlink r:id="rId25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  <w:u w:val="single" w:color="0563C1"/>
                </w:rPr>
                <w:t xml:space="preserve"> </w:t>
              </w:r>
            </w:hyperlink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charantia</w:t>
            </w:r>
            <w:proofErr w:type="spellEnd"/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begin"/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instrText xml:space="preserve"> HYPERLINK "http://www.theplantlist.org/tpl1.1/record/kew-2372864" \h </w:instrTex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separate"/>
            </w: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 xml:space="preserve">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end"/>
            </w: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L.</w:t>
            </w:r>
            <w:hyperlink r:id="rId26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</w:rPr>
                <w:t xml:space="preserve"> </w:t>
              </w:r>
            </w:hyperlink>
          </w:p>
        </w:tc>
      </w:tr>
      <w:tr w:rsidR="002605F5" w:rsidRPr="00BA6C9F" w14:paraId="524C8DA1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1B8770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ottle Gourd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27A41F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  <w:u w:val="single" w:color="0563C1"/>
              </w:rPr>
              <w:t>Cucurbitaceae</w:t>
            </w:r>
            <w:hyperlink r:id="rId27">
              <w:r w:rsidRPr="00BA6C9F">
                <w:rPr>
                  <w:rFonts w:ascii="Times New Roman" w:eastAsia="Calibri" w:hAnsi="Times New Roman" w:cs="Times New Roman"/>
                  <w:sz w:val="24"/>
                  <w:szCs w:val="24"/>
                </w:rPr>
                <w:t xml:space="preserve"> </w:t>
              </w:r>
            </w:hyperlink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D025F2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Lagenaria</w:t>
            </w:r>
            <w:proofErr w:type="spellEnd"/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begin"/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instrText xml:space="preserve"> HYPERLINK "http://www.theplantlist.org/tpl1.1/record/kew-2342950" \h </w:instrTex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separate"/>
            </w: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 xml:space="preserve">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end"/>
            </w: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siceraria</w:t>
            </w:r>
            <w:proofErr w:type="spellEnd"/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begin"/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instrText xml:space="preserve"> HYPERLINK "http://www.theplantlist.org/tpl1.1/record/kew-2342950" \h </w:instrTex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separate"/>
            </w: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 xml:space="preserve">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end"/>
            </w: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 xml:space="preserve">(Molina) </w:t>
            </w: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Standl</w:t>
            </w:r>
            <w:proofErr w:type="spellEnd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.</w:t>
            </w:r>
            <w:hyperlink r:id="rId28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</w:rPr>
                <w:t xml:space="preserve"> </w:t>
              </w:r>
            </w:hyperlink>
          </w:p>
        </w:tc>
      </w:tr>
    </w:tbl>
    <w:p w14:paraId="5DE235B9" w14:textId="77777777" w:rsidR="002605F5" w:rsidRPr="00BA6C9F" w:rsidRDefault="002605F5" w:rsidP="002605F5">
      <w:pPr>
        <w:spacing w:after="0" w:line="480" w:lineRule="auto"/>
        <w:ind w:left="-1440" w:right="10797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1"/>
        <w:tblW w:w="9352" w:type="dxa"/>
        <w:tblInd w:w="5" w:type="dxa"/>
        <w:tblCellMar>
          <w:top w:w="46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2234"/>
        <w:gridCol w:w="2357"/>
        <w:gridCol w:w="4761"/>
      </w:tblGrid>
      <w:tr w:rsidR="002605F5" w:rsidRPr="00BA6C9F" w14:paraId="1141EE16" w14:textId="77777777" w:rsidTr="000F02BE">
        <w:trPr>
          <w:trHeight w:val="279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33EB0C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ustard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D1A54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  <w:u w:val="single" w:color="0563C1"/>
              </w:rPr>
              <w:t>Cruciferae</w:t>
            </w:r>
            <w:hyperlink r:id="rId29">
              <w:r w:rsidRPr="00BA6C9F">
                <w:rPr>
                  <w:rFonts w:ascii="Times New Roman" w:eastAsia="Calibri" w:hAnsi="Times New Roman" w:cs="Times New Roman"/>
                  <w:sz w:val="24"/>
                  <w:szCs w:val="24"/>
                </w:rPr>
                <w:t xml:space="preserve"> </w:t>
              </w:r>
            </w:hyperlink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77E2BC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Brassica</w:t>
            </w:r>
            <w:hyperlink r:id="rId30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  <w:u w:val="single" w:color="0563C1"/>
                </w:rPr>
                <w:t xml:space="preserve"> </w:t>
              </w:r>
            </w:hyperlink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juncea</w:t>
            </w:r>
            <w:proofErr w:type="spellEnd"/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begin"/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instrText xml:space="preserve"> HYPERLINK "http://www.theplantlist.org/tpl1.1/record/kew-2682298" \h </w:instrTex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separate"/>
            </w: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 xml:space="preserve">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end"/>
            </w: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 xml:space="preserve">(L.) </w:t>
            </w: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Czern</w:t>
            </w:r>
            <w:proofErr w:type="spellEnd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.</w:t>
            </w:r>
            <w:hyperlink r:id="rId31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</w:rPr>
                <w:t xml:space="preserve"> </w:t>
              </w:r>
            </w:hyperlink>
          </w:p>
        </w:tc>
      </w:tr>
      <w:tr w:rsidR="002605F5" w:rsidRPr="00BA6C9F" w14:paraId="646CA5C8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5786C7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ucumber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DA5065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  <w:u w:val="single" w:color="0563C1"/>
              </w:rPr>
              <w:t>Cucurbitaceae</w:t>
            </w:r>
            <w:hyperlink r:id="rId32">
              <w:r w:rsidRPr="00BA6C9F">
                <w:rPr>
                  <w:rFonts w:ascii="Times New Roman" w:eastAsia="Calibri" w:hAnsi="Times New Roman" w:cs="Times New Roman"/>
                  <w:sz w:val="24"/>
                  <w:szCs w:val="24"/>
                </w:rPr>
                <w:t xml:space="preserve"> </w:t>
              </w:r>
            </w:hyperlink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4AECD6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Cucumis</w:t>
            </w:r>
            <w:hyperlink r:id="rId33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  <w:u w:val="single" w:color="0563C1"/>
                </w:rPr>
                <w:t xml:space="preserve"> </w:t>
              </w:r>
            </w:hyperlink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sativus</w:t>
            </w:r>
            <w:hyperlink r:id="rId34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  <w:u w:val="single" w:color="0563C1"/>
                </w:rPr>
                <w:t xml:space="preserve"> </w:t>
              </w:r>
            </w:hyperlink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L.</w:t>
            </w:r>
            <w:hyperlink r:id="rId35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</w:rPr>
                <w:t xml:space="preserve"> </w:t>
              </w:r>
            </w:hyperlink>
          </w:p>
        </w:tc>
      </w:tr>
      <w:tr w:rsidR="002605F5" w:rsidRPr="00BA6C9F" w14:paraId="6A81E17C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20D3E8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weet chart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6E347E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nvolvulaceae 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E064A4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Ipomoea</w:t>
            </w:r>
            <w:hyperlink r:id="rId36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  <w:u w:val="single" w:color="0563C1"/>
                </w:rPr>
                <w:t xml:space="preserve"> </w:t>
              </w:r>
            </w:hyperlink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batatas</w:t>
            </w:r>
            <w:hyperlink r:id="rId37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  <w:u w:val="single" w:color="0563C1"/>
                </w:rPr>
                <w:t xml:space="preserve"> </w:t>
              </w:r>
            </w:hyperlink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(L.) Lam.</w:t>
            </w:r>
            <w:hyperlink r:id="rId38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</w:rPr>
                <w:t xml:space="preserve"> </w:t>
              </w:r>
            </w:hyperlink>
          </w:p>
        </w:tc>
      </w:tr>
      <w:tr w:rsidR="002605F5" w:rsidRPr="00BA6C9F" w14:paraId="4811E569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B44BCF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Japanese Melon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CFE0C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  <w:u w:val="single" w:color="0563C1"/>
              </w:rPr>
              <w:t>Cucurbitaceae</w:t>
            </w:r>
            <w:hyperlink r:id="rId39">
              <w:r w:rsidRPr="00BA6C9F">
                <w:rPr>
                  <w:rFonts w:ascii="Times New Roman" w:eastAsia="Calibri" w:hAnsi="Times New Roman" w:cs="Times New Roman"/>
                  <w:sz w:val="24"/>
                  <w:szCs w:val="24"/>
                </w:rPr>
                <w:t xml:space="preserve"> </w:t>
              </w:r>
            </w:hyperlink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3ACE88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Cucumis </w:t>
            </w: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elo</w:t>
            </w:r>
            <w:proofErr w:type="spellEnd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L. </w:t>
            </w:r>
          </w:p>
        </w:tc>
      </w:tr>
      <w:tr w:rsidR="002605F5" w:rsidRPr="00BA6C9F" w14:paraId="2DF0BE6A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9ADB36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Asparagus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D8ABC3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>Asparagaceae</w:t>
            </w:r>
            <w:proofErr w:type="spellEnd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424F7F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Asparagus</w:t>
            </w:r>
            <w:hyperlink r:id="rId40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  <w:u w:val="single" w:color="0563C1"/>
                </w:rPr>
                <w:t xml:space="preserve"> </w:t>
              </w:r>
            </w:hyperlink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officinalis</w:t>
            </w:r>
            <w:hyperlink r:id="rId41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  <w:u w:val="single" w:color="0563C1"/>
                </w:rPr>
                <w:t xml:space="preserve"> </w:t>
              </w:r>
            </w:hyperlink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L.</w:t>
            </w:r>
            <w:hyperlink r:id="rId42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</w:rPr>
                <w:t xml:space="preserve"> </w:t>
              </w:r>
            </w:hyperlink>
          </w:p>
        </w:tc>
      </w:tr>
      <w:tr w:rsidR="002605F5" w:rsidRPr="00BA6C9F" w14:paraId="4B5FBFDB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C5A4FB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hayote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56D4B3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  <w:u w:val="single" w:color="0563C1"/>
              </w:rPr>
              <w:t>Cucurbitaceae</w:t>
            </w:r>
            <w:hyperlink r:id="rId43">
              <w:r w:rsidRPr="00BA6C9F">
                <w:rPr>
                  <w:rFonts w:ascii="Times New Roman" w:eastAsia="Calibri" w:hAnsi="Times New Roman" w:cs="Times New Roman"/>
                  <w:sz w:val="24"/>
                  <w:szCs w:val="24"/>
                </w:rPr>
                <w:t xml:space="preserve"> </w:t>
              </w:r>
            </w:hyperlink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2AB49D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Sechium</w:t>
            </w:r>
            <w:proofErr w:type="spellEnd"/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begin"/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instrText xml:space="preserve"> HYPERLINK "http://www.theplantlist.org/tpl1.1/record/kew-2490160" \h </w:instrTex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separate"/>
            </w: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 xml:space="preserve">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end"/>
            </w: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edule</w:t>
            </w:r>
            <w:proofErr w:type="spellEnd"/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begin"/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instrText xml:space="preserve"> HYPERLINK "http://www.theplantlist.org/tpl1.1/record/kew-2490160" \h </w:instrTex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separate"/>
            </w: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 xml:space="preserve">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end"/>
            </w: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(Jacq.) Sw.</w:t>
            </w:r>
            <w:hyperlink r:id="rId44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</w:rPr>
                <w:t xml:space="preserve"> </w:t>
              </w:r>
            </w:hyperlink>
          </w:p>
        </w:tc>
      </w:tr>
      <w:tr w:rsidR="002605F5" w:rsidRPr="00BA6C9F" w14:paraId="01A1CBDB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4FFFB6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arden cress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11CA14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rassicaceae 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821665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Lepidium</w:t>
            </w:r>
            <w:hyperlink r:id="rId45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  <w:u w:val="single" w:color="0563C1"/>
                </w:rPr>
                <w:t xml:space="preserve"> </w:t>
              </w:r>
            </w:hyperlink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sativum</w:t>
            </w:r>
            <w:hyperlink r:id="rId46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  <w:u w:val="single" w:color="0563C1"/>
                </w:rPr>
                <w:t xml:space="preserve"> </w:t>
              </w:r>
            </w:hyperlink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L.</w:t>
            </w:r>
            <w:hyperlink r:id="rId47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</w:rPr>
                <w:t xml:space="preserve"> </w:t>
              </w:r>
            </w:hyperlink>
          </w:p>
        </w:tc>
      </w:tr>
      <w:tr w:rsidR="002605F5" w:rsidRPr="00BA6C9F" w14:paraId="56AA3D0F" w14:textId="77777777" w:rsidTr="000F02BE">
        <w:trPr>
          <w:trHeight w:val="281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1635A6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abbage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4F7C5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rassicaceae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723D66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Brassica </w:t>
            </w: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oleraceae</w:t>
            </w:r>
            <w:proofErr w:type="spellEnd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var. </w:t>
            </w: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apitata</w:t>
            </w:r>
            <w:proofErr w:type="spellEnd"/>
          </w:p>
        </w:tc>
      </w:tr>
      <w:tr w:rsidR="002605F5" w:rsidRPr="00BA6C9F" w14:paraId="2C9ED498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F53B78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Fruits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F74E52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496ED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2605F5" w:rsidRPr="00BA6C9F" w14:paraId="0BEC355D" w14:textId="77777777" w:rsidTr="000F02BE">
        <w:trPr>
          <w:trHeight w:val="547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4EA488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omegranate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AE307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  <w:u w:val="single" w:color="0563C1"/>
              </w:rPr>
              <w:t>Punicacea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HYPERLINK "https://www.google.com/search?q=Punicaceae&amp;stick=H4sIAAAAAAAAAOPgE-LQz9U3yCrPi1fiArEyjA1zs1O0tLKTrfSTMvNz8tMr9fOL0hPzMotz45NzEouLM9MykxNLMvPzrNISczNzKhexcgWU5gHFklMTU3ewMgIAT4W2EFQAAAA&amp;sa=X&amp;ved=2ahUKEwiCi9W_wpfqAhWLc30KHdHTCVgQmxMoATADegQIBxAD" \h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B4536B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unica</w:t>
            </w:r>
            <w:proofErr w:type="spellEnd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granatum</w:t>
            </w:r>
            <w:proofErr w:type="spellEnd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L.  </w:t>
            </w:r>
          </w:p>
          <w:p w14:paraId="64F0FB79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2605F5" w:rsidRPr="00BA6C9F" w14:paraId="6777B203" w14:textId="77777777" w:rsidTr="000F02BE">
        <w:trPr>
          <w:trHeight w:val="279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C7F38B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uava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D715A1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>Myrtaceae</w:t>
            </w:r>
            <w:proofErr w:type="spellEnd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659E53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Psidium</w:t>
            </w:r>
            <w:hyperlink r:id="rId48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  <w:u w:val="single" w:color="0563C1"/>
                </w:rPr>
                <w:t xml:space="preserve"> </w:t>
              </w:r>
            </w:hyperlink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guajava</w:t>
            </w:r>
            <w:proofErr w:type="spellEnd"/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begin"/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instrText xml:space="preserve"> HYPERLINK "http://www.theplantlist.org/tpl1.1/record/kew-166741" \h </w:instrTex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separate"/>
            </w: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 xml:space="preserve">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end"/>
            </w: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L.</w:t>
            </w:r>
            <w:hyperlink r:id="rId49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</w:rPr>
                <w:t xml:space="preserve"> </w:t>
              </w:r>
            </w:hyperlink>
          </w:p>
        </w:tc>
      </w:tr>
      <w:tr w:rsidR="002605F5" w:rsidRPr="00BA6C9F" w14:paraId="4290E607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F51173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lsam Apple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AB6C5A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  <w:u w:val="single" w:color="0563C1"/>
              </w:rPr>
              <w:t>Cucurbitaceae</w:t>
            </w:r>
            <w:hyperlink r:id="rId50">
              <w:r w:rsidRPr="00BA6C9F">
                <w:rPr>
                  <w:rFonts w:ascii="Times New Roman" w:eastAsia="Calibri" w:hAnsi="Times New Roman" w:cs="Times New Roman"/>
                  <w:sz w:val="24"/>
                  <w:szCs w:val="24"/>
                </w:rPr>
                <w:t xml:space="preserve"> </w:t>
              </w:r>
            </w:hyperlink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68910A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Momordica </w:t>
            </w: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balsamina</w:t>
            </w:r>
            <w:proofErr w:type="spellEnd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L. </w:t>
            </w:r>
          </w:p>
        </w:tc>
      </w:tr>
      <w:tr w:rsidR="002605F5" w:rsidRPr="00BA6C9F" w14:paraId="7FE8FFB4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D579A0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ime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A7DC38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>Rutaceae</w:t>
            </w:r>
            <w:proofErr w:type="spellEnd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B83C2A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Citrus lemon L. </w:t>
            </w:r>
          </w:p>
        </w:tc>
      </w:tr>
      <w:tr w:rsidR="002605F5" w:rsidRPr="00BA6C9F" w14:paraId="48ECA9F4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A6A489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emon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2F742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  <w:u w:val="single" w:color="0563C1"/>
              </w:rPr>
              <w:t>Rutacea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HYPERLINK "https://www.google.com/search?q=Rutaceae&amp;stick=H4sIAAAAAAAAAOPgE-LQz9U3sMyOT1ICs7ILCoy0tLKTrfSTMvNz8tMr9fOL0hPzMotz45NzEouLM9MykxNLMvPzrNISczNzKhexcgSVliQmpyam7mBlBABEq99aUAAAAA&amp;sa=X&amp;ved=2ahUKEwjyl5eKxJfqAhXeyjgGHe16CGcQmxMoATADegQIBxAD" \h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47080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Citrus sp. </w:t>
            </w:r>
          </w:p>
        </w:tc>
      </w:tr>
      <w:tr w:rsidR="002605F5" w:rsidRPr="00BA6C9F" w14:paraId="4D525383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40CC1C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ragon Fruit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3192C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>Cactacea</w:t>
            </w:r>
            <w:proofErr w:type="spellEnd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49A65E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ylocereus</w:t>
            </w:r>
            <w:proofErr w:type="spellEnd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undatus</w:t>
            </w:r>
            <w:proofErr w:type="spellEnd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(Haw.) Britton &amp; Rose </w:t>
            </w:r>
          </w:p>
          <w:p w14:paraId="4D8047E1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2605F5" w:rsidRPr="00BA6C9F" w14:paraId="7E4BA3E0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5A9B15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FC744F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06C1F4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2605F5" w:rsidRPr="00BA6C9F" w14:paraId="12C5A9DC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DABA58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Medicinal plant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2B8017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DD95B9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2605F5" w:rsidRPr="00BA6C9F" w14:paraId="1A76DD3F" w14:textId="77777777" w:rsidTr="000F02BE">
        <w:trPr>
          <w:trHeight w:val="279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22201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>Dubo</w:t>
            </w:r>
            <w:proofErr w:type="spellEnd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AF6C57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>Poaceae</w:t>
            </w:r>
            <w:proofErr w:type="spellEnd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DBEF45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Cynodon</w:t>
            </w:r>
            <w:proofErr w:type="spellEnd"/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begin"/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instrText xml:space="preserve"> HYPERLINK "http://www.theplantlist.org/tpl1.1/record/kew-406339" \h </w:instrTex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separate"/>
            </w: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 xml:space="preserve">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end"/>
            </w: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dactylon</w:t>
            </w:r>
            <w:proofErr w:type="spellEnd"/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begin"/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instrText xml:space="preserve"> HYPERLINK "http://www.theplantlist.org/tpl1.1/record/kew-406339" \h </w:instrTex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separate"/>
            </w: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 xml:space="preserve">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end"/>
            </w: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(L.) Pers.</w:t>
            </w:r>
            <w:hyperlink r:id="rId51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</w:rPr>
                <w:t xml:space="preserve"> </w:t>
              </w:r>
            </w:hyperlink>
          </w:p>
        </w:tc>
      </w:tr>
      <w:tr w:rsidR="002605F5" w:rsidRPr="00BA6C9F" w14:paraId="72DEBCB3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126FAF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int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537673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  <w:u w:val="single" w:color="0563C1"/>
              </w:rPr>
              <w:t>Menthacea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HYPERLINK "https://www.google.com/search?q=Menthaceae&amp;stick=H4sIAAAAAAAAAOPgE-LQz9U3MClON1Xi1U_XNzTMsqjKKDRIN9LSyk620k_KzM_JT6_Uzy9KT8zLLM6NT85JLC7OTMtMTizJzM-zSkvMzcypXMTK5ZuaV5KRmJyamLqDlREAL86YbVcAAAA&amp;sa=X&amp;ved=2ahUKEwjxlpChyJfqAhXgzDgGHXCeC-4QmxMoAjADegQIBxAE" \h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3E681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Mentha sp. </w:t>
            </w:r>
          </w:p>
        </w:tc>
      </w:tr>
      <w:tr w:rsidR="002605F5" w:rsidRPr="00BA6C9F" w14:paraId="33259D6F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FA170F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>Tulasi</w:t>
            </w:r>
            <w:proofErr w:type="spellEnd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539A5A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  <w:u w:val="single" w:color="0563C1"/>
              </w:rPr>
              <w:t>Menthacea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HYPERLINK "https://www.google.com/search?q=Menthaceae&amp;stick=H4sIAAAAAAAAAOPgE-LQz9U3MClON1Xi1U_XNzTMsqjKKDRIN9LSyk620k_KzM_JT6_Uzy9KT8zLLM6NT85JLC7OTMtMTizJzM-zSkvMzcypXMTK5ZuaV5KRmJyamLqDlREAL86YbVcAAAA&amp;sa=X&amp;ved=2ahUKEwjxlpChyJfqAhXgzDgGHXCeC-4QmxMoAjADegQIBxAE" \h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554ADC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Ocimum</w:t>
            </w:r>
            <w:proofErr w:type="spellEnd"/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begin"/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instrText xml:space="preserve"> HYPERLINK "http://www.theplantlist.org/tpl1.1/record/kew-137105" \h </w:instrTex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separate"/>
            </w: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 xml:space="preserve">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end"/>
            </w: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tenuiflorum</w:t>
            </w:r>
            <w:proofErr w:type="spellEnd"/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begin"/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instrText xml:space="preserve"> HYPERLINK "http://www.theplantlist.org/tpl1.1/record/kew-137105" \h </w:instrTex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separate"/>
            </w: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 xml:space="preserve">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end"/>
            </w: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L.</w:t>
            </w:r>
            <w:hyperlink r:id="rId52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</w:rPr>
                <w:t xml:space="preserve"> </w:t>
              </w:r>
            </w:hyperlink>
          </w:p>
        </w:tc>
      </w:tr>
      <w:tr w:rsidR="002605F5" w:rsidRPr="00BA6C9F" w14:paraId="7814D1EF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5780D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>Saunf</w:t>
            </w:r>
            <w:proofErr w:type="spellEnd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AB648F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>Apiaceae</w:t>
            </w:r>
            <w:proofErr w:type="spellEnd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3DB9FC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Foeniculum</w:t>
            </w:r>
            <w:proofErr w:type="spellEnd"/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begin"/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instrText xml:space="preserve"> HYPERLINK "http://www.theplantlist.org/tpl1.1/record/kew-2813604" \h </w:instrTex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separate"/>
            </w: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 xml:space="preserve">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end"/>
            </w: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vulgare</w:t>
            </w:r>
            <w:hyperlink r:id="rId53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  <w:u w:val="single" w:color="0563C1"/>
                </w:rPr>
                <w:t xml:space="preserve"> </w:t>
              </w:r>
            </w:hyperlink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Mill.</w:t>
            </w:r>
            <w:hyperlink r:id="rId54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</w:rPr>
                <w:t xml:space="preserve"> </w:t>
              </w:r>
            </w:hyperlink>
          </w:p>
        </w:tc>
      </w:tr>
      <w:tr w:rsidR="002605F5" w:rsidRPr="00BA6C9F" w14:paraId="4307DD38" w14:textId="77777777" w:rsidTr="000F02BE">
        <w:trPr>
          <w:trHeight w:val="281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6B269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emon grass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B75842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>Poacea</w:t>
            </w:r>
            <w:proofErr w:type="spellEnd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C1CE51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Cymbopogon </w:t>
            </w: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itratus</w:t>
            </w:r>
            <w:proofErr w:type="spellEnd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(DC.) </w:t>
            </w: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apf</w:t>
            </w:r>
            <w:proofErr w:type="spellEnd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 </w:t>
            </w:r>
          </w:p>
          <w:p w14:paraId="2814DA4F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2605F5" w:rsidRPr="00BA6C9F" w14:paraId="358E0C2A" w14:textId="77777777" w:rsidTr="000F02BE">
        <w:trPr>
          <w:trHeight w:val="545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BE82FD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Dhupi</w:t>
            </w:r>
            <w:proofErr w:type="spellEnd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B3EEFC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upressaceae 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E439E7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Cryptomeria japonica D. Don </w:t>
            </w:r>
          </w:p>
        </w:tc>
      </w:tr>
      <w:tr w:rsidR="002605F5" w:rsidRPr="00BA6C9F" w14:paraId="735AF191" w14:textId="77777777" w:rsidTr="000F02BE">
        <w:trPr>
          <w:trHeight w:val="281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757868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anja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98FCC2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>Cannabaceae</w:t>
            </w:r>
            <w:proofErr w:type="spellEnd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25632F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Cannabis sativa  </w:t>
            </w:r>
          </w:p>
        </w:tc>
      </w:tr>
      <w:tr w:rsidR="002605F5" w:rsidRPr="00BA6C9F" w14:paraId="2816A146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F22C4F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y leaves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9A8414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>Lauraceae</w:t>
            </w:r>
            <w:proofErr w:type="spellEnd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C9C1A6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Laurus </w:t>
            </w: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obilis</w:t>
            </w:r>
            <w:proofErr w:type="spellEnd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L. </w:t>
            </w:r>
          </w:p>
        </w:tc>
      </w:tr>
      <w:tr w:rsidR="002605F5" w:rsidRPr="00BA6C9F" w14:paraId="5CECF498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35B51A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innamon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1628A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>Lauraceae</w:t>
            </w:r>
            <w:proofErr w:type="spellEnd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DE1589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innamomum</w:t>
            </w:r>
            <w:proofErr w:type="spellEnd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verum</w:t>
            </w:r>
            <w:proofErr w:type="spellEnd"/>
          </w:p>
        </w:tc>
      </w:tr>
      <w:tr w:rsidR="002605F5" w:rsidRPr="00BA6C9F" w14:paraId="43E2E20E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706488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Flowers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CD6BCE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AD92BA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2605F5" w:rsidRPr="00BA6C9F" w14:paraId="59B2EC14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070FEB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ibiscus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FAAC99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>Malvaceae</w:t>
            </w:r>
            <w:proofErr w:type="spellEnd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BC37BC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Hibiscus</w:t>
            </w:r>
            <w:hyperlink r:id="rId55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  <w:u w:val="single" w:color="0563C1"/>
                </w:rPr>
                <w:t xml:space="preserve"> </w:t>
              </w:r>
            </w:hyperlink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rosa</w:t>
            </w:r>
            <w:hyperlink r:id="rId56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  <w:u w:val="single" w:color="0563C1"/>
                </w:rPr>
                <w:t>-</w:t>
              </w:r>
            </w:hyperlink>
            <w:hyperlink r:id="rId57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  <w:u w:val="single" w:color="0563C1"/>
                </w:rPr>
                <w:t>sinensis</w:t>
              </w:r>
              <w:proofErr w:type="spellEnd"/>
            </w:hyperlink>
            <w:hyperlink r:id="rId58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  <w:u w:val="single" w:color="0563C1"/>
                </w:rPr>
                <w:t xml:space="preserve"> </w:t>
              </w:r>
            </w:hyperlink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L.</w:t>
            </w:r>
            <w:hyperlink r:id="rId59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</w:rPr>
                <w:t xml:space="preserve"> </w:t>
              </w:r>
            </w:hyperlink>
          </w:p>
        </w:tc>
      </w:tr>
      <w:tr w:rsidR="002605F5" w:rsidRPr="00BA6C9F" w14:paraId="1840EA96" w14:textId="77777777" w:rsidTr="000F02BE">
        <w:trPr>
          <w:trHeight w:val="279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17B1BA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oney Plant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0A0D13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>Araceae</w:t>
            </w:r>
            <w:proofErr w:type="spellEnd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A4904E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2605F5" w:rsidRPr="00BA6C9F" w14:paraId="44C6C63F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7445B3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>Aleovera</w:t>
            </w:r>
            <w:proofErr w:type="spellEnd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A2A943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>Asphodelaceae</w:t>
            </w:r>
            <w:proofErr w:type="spellEnd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4442E3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Aloe </w:t>
            </w: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vera</w:t>
            </w:r>
            <w:proofErr w:type="spellEnd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2605F5" w:rsidRPr="00BA6C9F" w14:paraId="0B078874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392E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rigold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8E4877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  <w:u w:val="single" w:color="0563C1"/>
              </w:rPr>
              <w:t>Asteraceae</w:t>
            </w:r>
            <w:hyperlink r:id="rId60">
              <w:r w:rsidRPr="00BA6C9F">
                <w:rPr>
                  <w:rFonts w:ascii="Times New Roman" w:eastAsia="Calibri" w:hAnsi="Times New Roman" w:cs="Times New Roman"/>
                  <w:sz w:val="24"/>
                  <w:szCs w:val="24"/>
                </w:rPr>
                <w:t xml:space="preserve"> </w:t>
              </w:r>
            </w:hyperlink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7EE441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agetes</w:t>
            </w:r>
            <w:proofErr w:type="spellEnd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atula</w:t>
            </w:r>
            <w:proofErr w:type="spellEnd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L. </w:t>
            </w:r>
          </w:p>
        </w:tc>
      </w:tr>
      <w:tr w:rsidR="002605F5" w:rsidRPr="00BA6C9F" w14:paraId="2B444834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0A80C4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>Bryophyllum</w:t>
            </w:r>
            <w:proofErr w:type="spellEnd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FAA2A4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rassulaceae 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3E3356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Bryophyllum</w:t>
            </w:r>
            <w:proofErr w:type="spellEnd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innatum</w:t>
            </w:r>
            <w:proofErr w:type="spellEnd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2605F5" w:rsidRPr="00BA6C9F" w14:paraId="5C229C23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2C42F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>Senecio</w:t>
            </w:r>
            <w:proofErr w:type="spellEnd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7D425A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steraceae 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673329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enecio</w:t>
            </w:r>
            <w:proofErr w:type="spellEnd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radicans </w:t>
            </w:r>
          </w:p>
        </w:tc>
      </w:tr>
      <w:tr w:rsidR="002605F5" w:rsidRPr="00BA6C9F" w14:paraId="2FADAC83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CCC84D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eriwinkle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D06CA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>Apocynaceae</w:t>
            </w:r>
            <w:proofErr w:type="spellEnd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6A64E5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Catharanthus</w:t>
            </w:r>
            <w:proofErr w:type="spellEnd"/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begin"/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instrText xml:space="preserve"> HYPERLINK "http://www.theplantlist.org/tpl1.1/record/kew-35719" \h </w:instrTex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separate"/>
            </w: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 xml:space="preserve">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end"/>
            </w: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roseus</w:t>
            </w:r>
            <w:hyperlink r:id="rId61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  <w:u w:val="single" w:color="0563C1"/>
                </w:rPr>
                <w:t xml:space="preserve"> </w:t>
              </w:r>
            </w:hyperlink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 xml:space="preserve">(L.) </w:t>
            </w: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G.Don</w:t>
            </w:r>
            <w:proofErr w:type="spellEnd"/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instrText xml:space="preserve"> HYPERLINK "http://www.theplantlist.org/tpl1.1/record/kew-35719" \h </w:instrTex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fldChar w:fldCharType="separate"/>
            </w: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fldChar w:fldCharType="end"/>
            </w:r>
          </w:p>
        </w:tc>
      </w:tr>
      <w:tr w:rsidR="002605F5" w:rsidRPr="00BA6C9F" w14:paraId="3E0C859E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BFF93A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ose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C90587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>Rosaceae</w:t>
            </w:r>
            <w:proofErr w:type="spellEnd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5F59F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Rosa sp. </w:t>
            </w:r>
          </w:p>
        </w:tc>
      </w:tr>
      <w:tr w:rsidR="002605F5" w:rsidRPr="00BA6C9F" w14:paraId="4982AD16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6EC25D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>Chrysenthemun</w:t>
            </w:r>
            <w:proofErr w:type="spellEnd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231399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steraceae 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B395B3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Chrysanthemum </w:t>
            </w: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indicum</w:t>
            </w:r>
            <w:proofErr w:type="spellEnd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L. </w:t>
            </w:r>
          </w:p>
        </w:tc>
      </w:tr>
      <w:tr w:rsidR="002605F5" w:rsidRPr="00BA6C9F" w14:paraId="22F5D7F4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36F7E7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ahlia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D11F0E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steraceae  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A1102A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Dahlia sp. </w:t>
            </w:r>
          </w:p>
        </w:tc>
      </w:tr>
      <w:tr w:rsidR="002605F5" w:rsidRPr="00BA6C9F" w14:paraId="15F73492" w14:textId="77777777" w:rsidTr="000F02BE">
        <w:trPr>
          <w:trHeight w:val="281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6A6410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rown of thorns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8D8B09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>Euphorbiaciae</w:t>
            </w:r>
            <w:proofErr w:type="spellEnd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1BAE36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Euphorbia</w:t>
            </w:r>
            <w:hyperlink r:id="rId62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  <w:u w:val="single" w:color="0563C1"/>
                </w:rPr>
                <w:t xml:space="preserve"> </w:t>
              </w:r>
            </w:hyperlink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milii</w:t>
            </w:r>
            <w:proofErr w:type="spellEnd"/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begin"/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instrText xml:space="preserve"> HYPERLINK "http://www.theplantlist.org/tpl1.1/record/kew-80891" \h </w:instrTex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separate"/>
            </w: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 xml:space="preserve">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end"/>
            </w: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 xml:space="preserve">Des </w:t>
            </w: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Moul</w:t>
            </w:r>
            <w:proofErr w:type="spellEnd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.</w:t>
            </w:r>
            <w:hyperlink r:id="rId63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</w:rPr>
                <w:t xml:space="preserve"> </w:t>
              </w:r>
            </w:hyperlink>
          </w:p>
        </w:tc>
      </w:tr>
      <w:tr w:rsidR="002605F5" w:rsidRPr="00BA6C9F" w14:paraId="290ED1CB" w14:textId="77777777" w:rsidTr="000F02BE">
        <w:trPr>
          <w:trHeight w:val="279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88E8B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neysuckle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714B9B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  <w:u w:val="single" w:color="0563C1"/>
              </w:rPr>
              <w:t>Loniceracea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HYPERLINK "https://www.google.com/search?q=Loniceraceae&amp;stick=H4sIAAAAAAAAAOPgE-LQz9U3yDY2KVDi1U_XNzTMsqjKMDIwNNfSyk620k_KzM_JT6_Uzy9KT8zLLM6NT85JLC7OTMtMTizJzM-zSkvMzcypXMTK45Ofl5mcWpSYnJqYuoOVEQCM4EVUWQAAAA&amp;sa=X&amp;ved=2ahUKEwjPp87Hz5fqAhXRe30KHdXhDmwQmxMoAjADegQICBAE" \h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6E3C5F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oincera</w:t>
            </w:r>
            <w:proofErr w:type="spellEnd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sp. </w:t>
            </w:r>
          </w:p>
        </w:tc>
      </w:tr>
      <w:tr w:rsidR="002605F5" w:rsidRPr="00BA6C9F" w14:paraId="51F363B3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9324F3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napdragon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FD4DB3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  <w:u w:val="single" w:color="0563C1"/>
              </w:rPr>
              <w:t>Plantaginaceae</w:t>
            </w:r>
            <w:hyperlink r:id="rId64">
              <w:r w:rsidRPr="00BA6C9F">
                <w:rPr>
                  <w:rFonts w:ascii="Times New Roman" w:eastAsia="Calibri" w:hAnsi="Times New Roman" w:cs="Times New Roman"/>
                  <w:sz w:val="24"/>
                  <w:szCs w:val="24"/>
                </w:rPr>
                <w:t xml:space="preserve"> </w:t>
              </w:r>
            </w:hyperlink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9ABA8C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Antirrhinum </w:t>
            </w: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ajus</w:t>
            </w:r>
            <w:proofErr w:type="spellEnd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2605F5" w:rsidRPr="00BA6C9F" w14:paraId="651B9089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44B7E0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anthus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4ECACA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aryophyllaceae 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C68CFD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Dianthus</w:t>
            </w:r>
            <w:hyperlink r:id="rId65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  <w:u w:val="single" w:color="0563C1"/>
                </w:rPr>
                <w:t xml:space="preserve"> </w:t>
              </w:r>
            </w:hyperlink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caryophyllus</w:t>
            </w:r>
            <w:proofErr w:type="spellEnd"/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begin"/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instrText xml:space="preserve"> HYPERLINK "http://www.theplantlist.org/tpl1.1/record/kew-2764005" \h </w:instrTex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separate"/>
            </w: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 xml:space="preserve">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end"/>
            </w: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L.</w:t>
            </w:r>
            <w:hyperlink r:id="rId66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</w:rPr>
                <w:t xml:space="preserve"> </w:t>
              </w:r>
            </w:hyperlink>
          </w:p>
        </w:tc>
      </w:tr>
      <w:tr w:rsidR="002605F5" w:rsidRPr="00BA6C9F" w14:paraId="5FA2F248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84D4AC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arden Geranium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DFC2D2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  <w:u w:val="single" w:color="0563C1"/>
              </w:rPr>
              <w:t>Geraniacea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HYPERLINK "https://www.google.com/search?q=Geraniaceae&amp;stick=H4sIAAAAAAAAAOPgE-LSz9U3SM8pKEgxUuIEsQ1zzHKKtbSyk630kzLzc_LTK_Xzi9IT8zKLc-OTcxKLizPTMpMTSzLz86zSEnMzcyoXsXK7pxYBFSQmpyam7mBlBABWrO0iVgAAAA&amp;sa=X&amp;ved=2ahUKEwiyx8ve0ZfqAhVIeX0KHZIvBi4QmxMoATADegQIBxAD" \h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41C156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Pelargonium × </w:t>
            </w: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ortorum</w:t>
            </w:r>
            <w:proofErr w:type="spellEnd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.H</w:t>
            </w:r>
            <w:proofErr w:type="spellEnd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. Bailey </w:t>
            </w:r>
          </w:p>
        </w:tc>
      </w:tr>
      <w:tr w:rsidR="002605F5" w:rsidRPr="00BA6C9F" w14:paraId="62AF296F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359FAF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Jasmine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3BA2C9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  <w:u w:val="single" w:color="0563C1"/>
              </w:rPr>
              <w:t>Jasminacea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HYPERLINK "https://www.google.com/search?q=Jasminaceae&amp;stick=H4sIAAAAAAAAAOPgE-LQz9U3KLAwzlHi1k_XNzQyNirIMYvX0spOttJPyszPyU-v1M8vSk_MyyzOjU_OSSwuzkzLTE4syczPs0pLzM3MqVzEyu2VWJybmZeYnJqYuoOVEQDAzLaBVgAAAA&amp;sa=X&amp;ved=2ahUKEwin5tuJ0pfqAhVEXn0KHULbCe8QmxMoAjADegQIBxAE" \h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E0EB49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Jasminium</w:t>
            </w:r>
            <w:proofErr w:type="spellEnd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olyanthum</w:t>
            </w:r>
            <w:proofErr w:type="spellEnd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2605F5" w:rsidRPr="00BA6C9F" w14:paraId="2B1FADEB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D55FF6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Schefflera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CF5C00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  <w:u w:val="single" w:color="0563C1"/>
              </w:rPr>
              <w:t>Araliacea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HYPERLINK "https://www.google.com/search?q=Araliaceae&amp;stick=H4sIAAAAAAAAAOPgE-LUz9U3sEg3MExWAjMNLU0KyrS0spOt9JMy83Py0yv184vSE_Myi3Pjk3MSi4sz0zKTE0sy8_Os0hJzM3MqF7FyORYl5mQmJqcmpu5gZQQAHF8QNlQAAAA&amp;sa=X&amp;ved=2ahUKEwivivus0pfqAhWWXCsKHejJDVwQmxMoATADegQICBAD" \h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93AC1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Schefflera </w:t>
            </w: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(</w:t>
            </w: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ayata</w:t>
            </w:r>
            <w:proofErr w:type="spellEnd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) </w:t>
            </w: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err</w:t>
            </w:r>
            <w:proofErr w:type="spellEnd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. </w:t>
            </w:r>
          </w:p>
        </w:tc>
      </w:tr>
      <w:tr w:rsidR="002605F5" w:rsidRPr="00BA6C9F" w14:paraId="773ED2F7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5FE5DC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age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0232CA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>Lamiaceae</w:t>
            </w:r>
            <w:proofErr w:type="spellEnd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63519D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Salvia officinalis </w:t>
            </w:r>
          </w:p>
        </w:tc>
      </w:tr>
      <w:tr w:rsidR="002605F5" w:rsidRPr="00BA6C9F" w14:paraId="0AB58B73" w14:textId="77777777" w:rsidTr="000F02BE">
        <w:trPr>
          <w:trHeight w:val="281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305341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ougainvillea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F6B277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>Nyctaginaceae</w:t>
            </w:r>
            <w:proofErr w:type="spellEnd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294E81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Bougainvillea glabra </w:t>
            </w:r>
          </w:p>
        </w:tc>
      </w:tr>
      <w:tr w:rsidR="002605F5" w:rsidRPr="00BA6C9F" w14:paraId="0BF8A8BC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B3736C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reeping </w:t>
            </w: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>Woodsorrel</w:t>
            </w:r>
            <w:proofErr w:type="spellEnd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5FDC5D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>Oxalidaceae</w:t>
            </w:r>
            <w:proofErr w:type="spellEnd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95A570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Oxalis </w:t>
            </w: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orniculata</w:t>
            </w:r>
            <w:proofErr w:type="spellEnd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2605F5" w:rsidRPr="00BA6C9F" w14:paraId="19CE2657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6DEF1D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oppy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7B1BED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  <w:u w:val="single" w:color="0563C1"/>
              </w:rPr>
              <w:t>Papaveracea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HYPERLINK "https://en.wikipedia.org/wiki/Papaveraceae" \h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EB3E9E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Papaver </w:t>
            </w: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omniferum</w:t>
            </w:r>
            <w:proofErr w:type="spellEnd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. L. </w:t>
            </w:r>
          </w:p>
        </w:tc>
      </w:tr>
      <w:tr w:rsidR="002605F5" w:rsidRPr="00BA6C9F" w14:paraId="437A7D1D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A1A383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mbrella Tree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A8C25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  <w:u w:val="single" w:color="0563C1"/>
              </w:rPr>
              <w:t>Araliacea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HYPERLINK "https://www.google.com/search?q=Araliaceae&amp;stick=H4sIAAAAAAAAAOPgE-LSz9U3MDIrMDQzUeIEsQ0tTQrKtLSyk630kzLzc_LTK_Xzi9IT8zKLc-OTcxKLizPTMpMTSzLz86zSEnMzcyoXsXI5FiXmZCYmpyam7mBlBACM0oqdVQAAAA&amp;sa=X&amp;ved=2ahUKEwi_ss2n05fqAhWFaCsKHbETC2MQmxMoATADegQIBxAD" \h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AF19B7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Schefflera </w:t>
            </w: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ctinophylla</w:t>
            </w:r>
            <w:proofErr w:type="spellEnd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(</w:t>
            </w: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ndl</w:t>
            </w:r>
            <w:proofErr w:type="spellEnd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.) Harms </w:t>
            </w:r>
          </w:p>
        </w:tc>
      </w:tr>
      <w:tr w:rsidR="002605F5" w:rsidRPr="00BA6C9F" w14:paraId="6292460F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1E9022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>Surb</w:t>
            </w:r>
            <w:proofErr w:type="spellEnd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edium size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8C56F3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F05FA7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- </w:t>
            </w:r>
          </w:p>
        </w:tc>
      </w:tr>
      <w:tr w:rsidR="002605F5" w:rsidRPr="00BA6C9F" w14:paraId="343639D1" w14:textId="77777777" w:rsidTr="000F02BE">
        <w:trPr>
          <w:trHeight w:val="279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9696BA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ani </w:t>
            </w: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>salla</w:t>
            </w:r>
            <w:proofErr w:type="spellEnd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2118EA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inaceae  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C59D74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Pinus </w:t>
            </w: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oxburgii</w:t>
            </w:r>
            <w:proofErr w:type="spellEnd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2605F5" w:rsidRPr="00BA6C9F" w14:paraId="5FA642A2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54D621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9 o’clock flower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A7633E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>Portulacaceae</w:t>
            </w:r>
            <w:proofErr w:type="spellEnd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96FE4A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ortulaca</w:t>
            </w:r>
            <w:proofErr w:type="spellEnd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grandiflora </w:t>
            </w:r>
          </w:p>
        </w:tc>
      </w:tr>
      <w:tr w:rsidR="002605F5" w:rsidRPr="00BA6C9F" w14:paraId="4729CECF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73478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>Burgenda</w:t>
            </w:r>
            <w:proofErr w:type="spellEnd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>Surb</w:t>
            </w:r>
            <w:proofErr w:type="spellEnd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849D7D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>Calycanthaceae</w:t>
            </w:r>
            <w:proofErr w:type="spellEnd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9A793C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-- </w:t>
            </w:r>
          </w:p>
        </w:tc>
      </w:tr>
      <w:tr w:rsidR="002605F5" w:rsidRPr="00BA6C9F" w14:paraId="78E25A8B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EFB723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uttercup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18EAE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anunculaceae 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DBA8AB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Ranunculus </w:t>
            </w: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siaticus</w:t>
            </w:r>
            <w:proofErr w:type="spellEnd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2605F5" w:rsidRPr="00BA6C9F" w14:paraId="1ECFDE72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B89011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>Helinium</w:t>
            </w:r>
            <w:proofErr w:type="spellEnd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7BA289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  <w:u w:val="single" w:color="0563C1"/>
              </w:rPr>
              <w:t>Heleniacea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HYPERLINK "https://www.google.com/search?sxsrf=ALeKk01ByB_kzYpHvAn73jApsgh19SWlvQ:1592974080118&amp;q=Heleniaceae&amp;stick=H4sIAAAAAAAAAOPgE-LUz9U3sChISapS4tVP1zc0zLI0MY4vNzDU0spOttJPyszPyU-v1M8vSk_MyyzOjU_OSSwuzkzLTE4syczPs0pLzM3MqVzEyu2RmpOal5mYnJqYuoOVEQDSWcHaWQAAAA&amp;sa=X&amp;ved=2ahUKEwiz3bnx0pnqAhXCeisKHQNQDi4QmxMoAjADegQIBxAE" \h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172AC1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elinium</w:t>
            </w:r>
            <w:proofErr w:type="spellEnd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utumnale</w:t>
            </w:r>
            <w:proofErr w:type="spellEnd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2605F5" w:rsidRPr="00BA6C9F" w14:paraId="7BCBE679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9574F6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ecorative fern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B4C807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  <w:u w:val="single" w:color="0563C1"/>
              </w:rPr>
              <w:t>Asparagacea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HYPERLINK "https://en.wikipedia.org/wiki/Asparagaceae" \h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6A7308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-- </w:t>
            </w:r>
          </w:p>
        </w:tc>
      </w:tr>
      <w:tr w:rsidR="002605F5" w:rsidRPr="00BA6C9F" w14:paraId="6C605907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55B7BA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llyhock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63981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>Malvaceae</w:t>
            </w:r>
            <w:proofErr w:type="spellEnd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88E906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lcea</w:t>
            </w:r>
            <w:proofErr w:type="spellEnd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osea</w:t>
            </w:r>
            <w:proofErr w:type="spellEnd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2605F5" w:rsidRPr="00BA6C9F" w14:paraId="36D20386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44572E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>Acorus</w:t>
            </w:r>
            <w:proofErr w:type="spellEnd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D16072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  <w:u w:val="single" w:color="0563C1"/>
              </w:rPr>
              <w:t>Acoracea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HYPERLINK "https://en.wikipedia.org/wiki/Acorus" \h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DBBFF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corus</w:t>
            </w:r>
            <w:proofErr w:type="spellEnd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calamus </w:t>
            </w:r>
          </w:p>
        </w:tc>
      </w:tr>
      <w:tr w:rsidR="002605F5" w:rsidRPr="00BA6C9F" w14:paraId="61BD6539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DDF602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affodil 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338BC3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>Amaryllidaceae</w:t>
            </w:r>
            <w:proofErr w:type="spellEnd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8573EE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Narcissus sp. </w:t>
            </w:r>
          </w:p>
        </w:tc>
      </w:tr>
      <w:tr w:rsidR="002605F5" w:rsidRPr="00BA6C9F" w14:paraId="55FA296F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E12DF9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actus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D8360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>Cactaceae</w:t>
            </w:r>
            <w:proofErr w:type="spellEnd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5AC27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Cactus sp. </w:t>
            </w:r>
          </w:p>
        </w:tc>
      </w:tr>
      <w:tr w:rsidR="002605F5" w:rsidRPr="00BA6C9F" w14:paraId="57035AD2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147C49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sil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F0EB1E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>Lamiaceae</w:t>
            </w:r>
            <w:proofErr w:type="spellEnd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89546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Ocimum</w:t>
            </w:r>
            <w:proofErr w:type="spellEnd"/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begin"/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instrText xml:space="preserve"> HYPERLINK "http://theplantlist.org/tpl1.1/record/kew-136820" \h </w:instrTex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separate"/>
            </w: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 xml:space="preserve">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end"/>
            </w: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basilicum</w:t>
            </w:r>
            <w:proofErr w:type="spellEnd"/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begin"/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instrText xml:space="preserve"> HYPERLINK "http://theplantlist.org/tpl1.1/record/kew-136820" \h </w:instrTex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separate"/>
            </w: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 xml:space="preserve">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end"/>
            </w: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L.</w:t>
            </w:r>
            <w:hyperlink r:id="rId67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</w:rPr>
                <w:t xml:space="preserve"> </w:t>
              </w:r>
            </w:hyperlink>
          </w:p>
        </w:tc>
      </w:tr>
      <w:tr w:rsidR="002605F5" w:rsidRPr="00BA6C9F" w14:paraId="05C2A205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C01390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oinsettia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BB5D06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>Euphorbiaceae</w:t>
            </w:r>
            <w:proofErr w:type="spellEnd"/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EC5D44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Euphorbia</w:t>
            </w:r>
            <w:hyperlink r:id="rId68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  <w:u w:val="single" w:color="0563C1"/>
                </w:rPr>
                <w:t xml:space="preserve"> </w:t>
              </w:r>
            </w:hyperlink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pulcherrima</w:t>
            </w:r>
            <w:proofErr w:type="spellEnd"/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begin"/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instrText xml:space="preserve"> HYPERLINK "http://theplantlist.org/tpl1.1/record/kew-81761" \h </w:instrTex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separate"/>
            </w: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 xml:space="preserve">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fldChar w:fldCharType="end"/>
            </w: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Willd</w:t>
            </w:r>
            <w:proofErr w:type="spellEnd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 xml:space="preserve">. ex </w:t>
            </w:r>
            <w:proofErr w:type="spellStart"/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Klotzsch</w:t>
            </w:r>
            <w:proofErr w:type="spellEnd"/>
            <w:hyperlink r:id="rId69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</w:rPr>
                <w:t xml:space="preserve"> </w:t>
              </w:r>
            </w:hyperlink>
          </w:p>
        </w:tc>
      </w:tr>
      <w:tr w:rsidR="002605F5" w:rsidRPr="00BA6C9F" w14:paraId="7D2ED97A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E59A6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aliva </w:t>
            </w:r>
            <w:bookmarkStart w:id="0" w:name="_GoBack"/>
            <w:bookmarkEnd w:id="0"/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51F699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podidae 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6E0E7E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Salvia officinalis </w:t>
            </w:r>
          </w:p>
        </w:tc>
      </w:tr>
      <w:tr w:rsidR="002605F5" w:rsidRPr="00BA6C9F" w14:paraId="0A425A83" w14:textId="77777777" w:rsidTr="000F02BE">
        <w:trPr>
          <w:trHeight w:val="278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5A1822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Daisy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C78BC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steraceae </w:t>
            </w:r>
          </w:p>
        </w:tc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90C0D4" w14:textId="77777777" w:rsidR="002605F5" w:rsidRPr="00BA6C9F" w:rsidRDefault="002605F5" w:rsidP="000F02B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Bellis perennis</w:t>
            </w:r>
            <w:hyperlink r:id="rId70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  <w:u w:val="single" w:color="0563C1"/>
                </w:rPr>
                <w:t xml:space="preserve"> </w:t>
              </w:r>
            </w:hyperlink>
            <w:r w:rsidRPr="00BA6C9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 w:color="0563C1"/>
              </w:rPr>
              <w:t>L.</w:t>
            </w:r>
            <w:hyperlink r:id="rId71">
              <w:r w:rsidRPr="00BA6C9F">
                <w:rPr>
                  <w:rFonts w:ascii="Times New Roman" w:eastAsia="Calibri" w:hAnsi="Times New Roman" w:cs="Times New Roman"/>
                  <w:i/>
                  <w:sz w:val="24"/>
                  <w:szCs w:val="24"/>
                </w:rPr>
                <w:t xml:space="preserve"> </w:t>
              </w:r>
            </w:hyperlink>
          </w:p>
        </w:tc>
      </w:tr>
    </w:tbl>
    <w:p w14:paraId="5F008674" w14:textId="7D338ABA" w:rsidR="002605F5" w:rsidRPr="00BA6C9F" w:rsidRDefault="002605F5" w:rsidP="002605F5">
      <w:pPr>
        <w:spacing w:after="158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232FD3D" w14:textId="77777777" w:rsidR="002605F5" w:rsidRPr="00BA6C9F" w:rsidRDefault="002605F5" w:rsidP="002605F5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BA6C9F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6929D29E" w14:textId="77777777" w:rsidR="002605F5" w:rsidRPr="00BA6C9F" w:rsidRDefault="002605F5" w:rsidP="002605F5">
      <w:pPr>
        <w:spacing w:after="158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BA6C9F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0481DFDA" w14:textId="77777777" w:rsidR="002605F5" w:rsidRPr="00BA6C9F" w:rsidRDefault="002605F5" w:rsidP="002605F5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BA6C9F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0575699E" w14:textId="77777777" w:rsidR="002605F5" w:rsidRPr="00BA6C9F" w:rsidRDefault="002605F5" w:rsidP="002605F5">
      <w:pPr>
        <w:spacing w:after="158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BA6C9F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04618774" w14:textId="77777777" w:rsidR="002605F5" w:rsidRPr="00BA6C9F" w:rsidRDefault="002605F5" w:rsidP="002605F5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BA6C9F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2C961155" w14:textId="77777777" w:rsidR="002605F5" w:rsidRPr="00BA6C9F" w:rsidRDefault="002605F5" w:rsidP="002605F5">
      <w:pPr>
        <w:spacing w:after="158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BA6C9F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1423B975" w14:textId="77777777" w:rsidR="002605F5" w:rsidRPr="00BA6C9F" w:rsidRDefault="002605F5" w:rsidP="002605F5">
      <w:pPr>
        <w:spacing w:after="158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BA6C9F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398E6D3C" w14:textId="77777777" w:rsidR="002605F5" w:rsidRPr="00BA6C9F" w:rsidRDefault="002605F5" w:rsidP="002605F5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BA6C9F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28016553" w14:textId="77777777" w:rsidR="002605F5" w:rsidRPr="00BA6C9F" w:rsidRDefault="002605F5" w:rsidP="002605F5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898E26A" w14:textId="77777777" w:rsidR="002605F5" w:rsidRPr="00BA6C9F" w:rsidRDefault="002605F5" w:rsidP="002605F5">
      <w:pPr>
        <w:tabs>
          <w:tab w:val="left" w:pos="1617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C32DE5C" w14:textId="77777777" w:rsidR="002605F5" w:rsidRPr="00BA6C9F" w:rsidRDefault="002605F5" w:rsidP="002605F5">
      <w:pPr>
        <w:tabs>
          <w:tab w:val="left" w:pos="1617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689782A" w14:textId="77777777" w:rsidR="002605F5" w:rsidRPr="00BA6C9F" w:rsidRDefault="002605F5" w:rsidP="002605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D3D021" w14:textId="77777777" w:rsidR="002605F5" w:rsidRPr="00BA6C9F" w:rsidRDefault="002605F5" w:rsidP="002605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E458E8" w14:textId="77777777" w:rsidR="002605F5" w:rsidRPr="00BA6C9F" w:rsidRDefault="002605F5" w:rsidP="002605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B423CF" w14:textId="77777777" w:rsidR="003A2FB6" w:rsidRDefault="003A2FB6"/>
    <w:sectPr w:rsidR="003A2F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Nirmala UI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EA1"/>
    <w:rsid w:val="002605F5"/>
    <w:rsid w:val="003A2FB6"/>
    <w:rsid w:val="00CD0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25CEE6-DD4F-45B5-85B7-067D1BB71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05F5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Grid1"/>
    <w:rsid w:val="002605F5"/>
    <w:pPr>
      <w:spacing w:after="0" w:line="240" w:lineRule="auto"/>
    </w:pPr>
    <w:rPr>
      <w:rFonts w:eastAsiaTheme="minorEastAsia"/>
      <w:szCs w:val="22"/>
      <w:lang w:bidi="ar-S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theplantlist.org/tpl1.1/record/kew-2737546" TargetMode="External"/><Relationship Id="rId18" Type="http://schemas.openxmlformats.org/officeDocument/2006/relationships/hyperlink" Target="http://www.theplantlist.org/tpl1.1/record/tro-29600121" TargetMode="External"/><Relationship Id="rId26" Type="http://schemas.openxmlformats.org/officeDocument/2006/relationships/hyperlink" Target="http://www.theplantlist.org/tpl1.1/record/kew-2372864" TargetMode="External"/><Relationship Id="rId39" Type="http://schemas.openxmlformats.org/officeDocument/2006/relationships/hyperlink" Target="https://en.wikipedia.org/wiki/Cucurbitaceae" TargetMode="External"/><Relationship Id="rId21" Type="http://schemas.openxmlformats.org/officeDocument/2006/relationships/hyperlink" Target="http://www.theplantlist.org/tpl1.1/record/kew-296499" TargetMode="External"/><Relationship Id="rId34" Type="http://schemas.openxmlformats.org/officeDocument/2006/relationships/hyperlink" Target="http://www.theplantlist.org/tpl1.1/record/kew-2747062" TargetMode="External"/><Relationship Id="rId42" Type="http://schemas.openxmlformats.org/officeDocument/2006/relationships/hyperlink" Target="http://www.theplantlist.org/tpl1.1/record/kew-275197" TargetMode="External"/><Relationship Id="rId47" Type="http://schemas.openxmlformats.org/officeDocument/2006/relationships/hyperlink" Target="http://www.theplantlist.org/tpl1.1/record/kew-2338547" TargetMode="External"/><Relationship Id="rId50" Type="http://schemas.openxmlformats.org/officeDocument/2006/relationships/hyperlink" Target="https://en.wikipedia.org/wiki/Cucurbitaceae" TargetMode="External"/><Relationship Id="rId55" Type="http://schemas.openxmlformats.org/officeDocument/2006/relationships/hyperlink" Target="http://www.theplantlist.org/tpl1.1/record/kew-2850448" TargetMode="External"/><Relationship Id="rId63" Type="http://schemas.openxmlformats.org/officeDocument/2006/relationships/hyperlink" Target="http://www.theplantlist.org/tpl1.1/record/kew-80891" TargetMode="External"/><Relationship Id="rId68" Type="http://schemas.openxmlformats.org/officeDocument/2006/relationships/hyperlink" Target="http://theplantlist.org/tpl1.1/record/kew-81761" TargetMode="External"/><Relationship Id="rId7" Type="http://schemas.openxmlformats.org/officeDocument/2006/relationships/hyperlink" Target="http://www.theplantlist.org/tpl1.1/record/kew-2682457" TargetMode="External"/><Relationship Id="rId71" Type="http://schemas.openxmlformats.org/officeDocument/2006/relationships/hyperlink" Target="http://theplantlist.org/tpl1.1/record/gcc-29324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en.wikipedia.org/wiki/Cucurbitaceae" TargetMode="External"/><Relationship Id="rId29" Type="http://schemas.openxmlformats.org/officeDocument/2006/relationships/hyperlink" Target="https://www.google.com/search?q=Cruciferae&amp;stick=H4sIAAAAAAAAAOPgE-LQz9U3KMzNMFHi1k_XNzQyKEsqN0jW0spOttJPyszPyU-v1M8vSk_MyyzOjU_OSSwuzkzLTE4syczPs0pLzM3MqVzEyuVcVJqcmZZalJi6g5URAGdnx8RVAAAA&amp;sa=X&amp;ved=2ahUKEwjelqDYvZfqAhUTVH0KHRAcAhQQmxMoAjADegQICBAE" TargetMode="External"/><Relationship Id="rId11" Type="http://schemas.openxmlformats.org/officeDocument/2006/relationships/hyperlink" Target="http://www.theplantlist.org/tpl1.1/record/kew-46275" TargetMode="External"/><Relationship Id="rId24" Type="http://schemas.openxmlformats.org/officeDocument/2006/relationships/hyperlink" Target="https://en.wikipedia.org/wiki/Cucurbitaceae" TargetMode="External"/><Relationship Id="rId32" Type="http://schemas.openxmlformats.org/officeDocument/2006/relationships/hyperlink" Target="https://en.wikipedia.org/wiki/Cucurbitaceae" TargetMode="External"/><Relationship Id="rId37" Type="http://schemas.openxmlformats.org/officeDocument/2006/relationships/hyperlink" Target="http://www.theplantlist.org/tpl1.1/record/tro-8500721" TargetMode="External"/><Relationship Id="rId40" Type="http://schemas.openxmlformats.org/officeDocument/2006/relationships/hyperlink" Target="http://www.theplantlist.org/tpl1.1/record/kew-275197" TargetMode="External"/><Relationship Id="rId45" Type="http://schemas.openxmlformats.org/officeDocument/2006/relationships/hyperlink" Target="http://www.theplantlist.org/tpl1.1/record/kew-2338547" TargetMode="External"/><Relationship Id="rId53" Type="http://schemas.openxmlformats.org/officeDocument/2006/relationships/hyperlink" Target="http://www.theplantlist.org/tpl1.1/record/kew-2813604" TargetMode="External"/><Relationship Id="rId58" Type="http://schemas.openxmlformats.org/officeDocument/2006/relationships/hyperlink" Target="http://www.theplantlist.org/tpl1.1/record/kew-2850448" TargetMode="External"/><Relationship Id="rId66" Type="http://schemas.openxmlformats.org/officeDocument/2006/relationships/hyperlink" Target="http://www.theplantlist.org/tpl1.1/record/kew-2764005" TargetMode="External"/><Relationship Id="rId5" Type="http://schemas.openxmlformats.org/officeDocument/2006/relationships/hyperlink" Target="http://www.theplantlist.org/tpl1.1/record/tro-29605838" TargetMode="External"/><Relationship Id="rId15" Type="http://schemas.openxmlformats.org/officeDocument/2006/relationships/hyperlink" Target="http://www.theplantlist.org/tpl1.1/record/kew-2737546" TargetMode="External"/><Relationship Id="rId23" Type="http://schemas.openxmlformats.org/officeDocument/2006/relationships/hyperlink" Target="http://www.theplantlist.org/tpl1.1/record/kew-295261" TargetMode="External"/><Relationship Id="rId28" Type="http://schemas.openxmlformats.org/officeDocument/2006/relationships/hyperlink" Target="http://www.theplantlist.org/tpl1.1/record/kew-2342950" TargetMode="External"/><Relationship Id="rId36" Type="http://schemas.openxmlformats.org/officeDocument/2006/relationships/hyperlink" Target="http://www.theplantlist.org/tpl1.1/record/tro-8500721" TargetMode="External"/><Relationship Id="rId49" Type="http://schemas.openxmlformats.org/officeDocument/2006/relationships/hyperlink" Target="http://www.theplantlist.org/tpl1.1/record/kew-166741" TargetMode="External"/><Relationship Id="rId57" Type="http://schemas.openxmlformats.org/officeDocument/2006/relationships/hyperlink" Target="http://www.theplantlist.org/tpl1.1/record/kew-2850448" TargetMode="External"/><Relationship Id="rId61" Type="http://schemas.openxmlformats.org/officeDocument/2006/relationships/hyperlink" Target="http://www.theplantlist.org/tpl1.1/record/kew-35719" TargetMode="External"/><Relationship Id="rId10" Type="http://schemas.openxmlformats.org/officeDocument/2006/relationships/hyperlink" Target="http://www.theplantlist.org/tpl1.1/record/tro-29600334" TargetMode="External"/><Relationship Id="rId19" Type="http://schemas.openxmlformats.org/officeDocument/2006/relationships/hyperlink" Target="http://www.theplantlist.org/tpl1.1/record/tro-29600121" TargetMode="External"/><Relationship Id="rId31" Type="http://schemas.openxmlformats.org/officeDocument/2006/relationships/hyperlink" Target="http://www.theplantlist.org/tpl1.1/record/kew-2682298" TargetMode="External"/><Relationship Id="rId44" Type="http://schemas.openxmlformats.org/officeDocument/2006/relationships/hyperlink" Target="http://www.theplantlist.org/tpl1.1/record/kew-2490160" TargetMode="External"/><Relationship Id="rId52" Type="http://schemas.openxmlformats.org/officeDocument/2006/relationships/hyperlink" Target="http://www.theplantlist.org/tpl1.1/record/kew-137105" TargetMode="External"/><Relationship Id="rId60" Type="http://schemas.openxmlformats.org/officeDocument/2006/relationships/hyperlink" Target="https://en.wikipedia.org/wiki/Asteraceae" TargetMode="External"/><Relationship Id="rId65" Type="http://schemas.openxmlformats.org/officeDocument/2006/relationships/hyperlink" Target="http://www.theplantlist.org/tpl1.1/record/kew-2764005" TargetMode="External"/><Relationship Id="rId73" Type="http://schemas.openxmlformats.org/officeDocument/2006/relationships/theme" Target="theme/theme1.xml"/><Relationship Id="rId4" Type="http://schemas.openxmlformats.org/officeDocument/2006/relationships/hyperlink" Target="http://www.theplantlist.org/tpl1.1/record/tro-29605838" TargetMode="External"/><Relationship Id="rId9" Type="http://schemas.openxmlformats.org/officeDocument/2006/relationships/hyperlink" Target="http://www.theplantlist.org/tpl1.1/record/tro-29600334" TargetMode="External"/><Relationship Id="rId14" Type="http://schemas.openxmlformats.org/officeDocument/2006/relationships/hyperlink" Target="http://www.theplantlist.org/tpl1.1/record/kew-2737546" TargetMode="External"/><Relationship Id="rId22" Type="http://schemas.openxmlformats.org/officeDocument/2006/relationships/hyperlink" Target="http://www.theplantlist.org/tpl1.1/record/kew-295261" TargetMode="External"/><Relationship Id="rId27" Type="http://schemas.openxmlformats.org/officeDocument/2006/relationships/hyperlink" Target="https://en.wikipedia.org/wiki/Cucurbitaceae" TargetMode="External"/><Relationship Id="rId30" Type="http://schemas.openxmlformats.org/officeDocument/2006/relationships/hyperlink" Target="http://www.theplantlist.org/tpl1.1/record/kew-2682298" TargetMode="External"/><Relationship Id="rId35" Type="http://schemas.openxmlformats.org/officeDocument/2006/relationships/hyperlink" Target="http://www.theplantlist.org/tpl1.1/record/kew-2747062" TargetMode="External"/><Relationship Id="rId43" Type="http://schemas.openxmlformats.org/officeDocument/2006/relationships/hyperlink" Target="https://en.wikipedia.org/wiki/Cucurbitaceae" TargetMode="External"/><Relationship Id="rId48" Type="http://schemas.openxmlformats.org/officeDocument/2006/relationships/hyperlink" Target="http://www.theplantlist.org/tpl1.1/record/kew-166741" TargetMode="External"/><Relationship Id="rId56" Type="http://schemas.openxmlformats.org/officeDocument/2006/relationships/hyperlink" Target="http://www.theplantlist.org/tpl1.1/record/kew-2850448" TargetMode="External"/><Relationship Id="rId64" Type="http://schemas.openxmlformats.org/officeDocument/2006/relationships/hyperlink" Target="https://en.wikipedia.org/wiki/Plantaginaceae" TargetMode="External"/><Relationship Id="rId69" Type="http://schemas.openxmlformats.org/officeDocument/2006/relationships/hyperlink" Target="http://theplantlist.org/tpl1.1/record/kew-81761" TargetMode="External"/><Relationship Id="rId8" Type="http://schemas.openxmlformats.org/officeDocument/2006/relationships/hyperlink" Target="http://www.theplantlist.org/tpl1.1/record/tro-29600334" TargetMode="External"/><Relationship Id="rId51" Type="http://schemas.openxmlformats.org/officeDocument/2006/relationships/hyperlink" Target="http://www.theplantlist.org/tpl1.1/record/kew-406339" TargetMode="External"/><Relationship Id="rId72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hyperlink" Target="http://www.theplantlist.org/tpl1.1/record/kew-46275" TargetMode="External"/><Relationship Id="rId17" Type="http://schemas.openxmlformats.org/officeDocument/2006/relationships/hyperlink" Target="https://en.wikipedia.org/wiki/Solanaceae" TargetMode="External"/><Relationship Id="rId25" Type="http://schemas.openxmlformats.org/officeDocument/2006/relationships/hyperlink" Target="http://www.theplantlist.org/tpl1.1/record/kew-2372864" TargetMode="External"/><Relationship Id="rId33" Type="http://schemas.openxmlformats.org/officeDocument/2006/relationships/hyperlink" Target="http://www.theplantlist.org/tpl1.1/record/kew-2747062" TargetMode="External"/><Relationship Id="rId38" Type="http://schemas.openxmlformats.org/officeDocument/2006/relationships/hyperlink" Target="http://www.theplantlist.org/tpl1.1/record/tro-8500721" TargetMode="External"/><Relationship Id="rId46" Type="http://schemas.openxmlformats.org/officeDocument/2006/relationships/hyperlink" Target="http://www.theplantlist.org/tpl1.1/record/kew-2338547" TargetMode="External"/><Relationship Id="rId59" Type="http://schemas.openxmlformats.org/officeDocument/2006/relationships/hyperlink" Target="http://www.theplantlist.org/tpl1.1/record/kew-2850448" TargetMode="External"/><Relationship Id="rId67" Type="http://schemas.openxmlformats.org/officeDocument/2006/relationships/hyperlink" Target="http://theplantlist.org/tpl1.1/record/kew-136820" TargetMode="External"/><Relationship Id="rId20" Type="http://schemas.openxmlformats.org/officeDocument/2006/relationships/hyperlink" Target="http://www.theplantlist.org/tpl1.1/record/kew-296499" TargetMode="External"/><Relationship Id="rId41" Type="http://schemas.openxmlformats.org/officeDocument/2006/relationships/hyperlink" Target="http://www.theplantlist.org/tpl1.1/record/kew-275197" TargetMode="External"/><Relationship Id="rId54" Type="http://schemas.openxmlformats.org/officeDocument/2006/relationships/hyperlink" Target="http://www.theplantlist.org/tpl1.1/record/kew-2813604" TargetMode="External"/><Relationship Id="rId62" Type="http://schemas.openxmlformats.org/officeDocument/2006/relationships/hyperlink" Target="http://www.theplantlist.org/tpl1.1/record/kew-80891" TargetMode="External"/><Relationship Id="rId70" Type="http://schemas.openxmlformats.org/officeDocument/2006/relationships/hyperlink" Target="http://theplantlist.org/tpl1.1/record/gcc-29324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theplantlist.org/tpl1.1/record/kew-268245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028</Words>
  <Characters>11560</Characters>
  <Application>Microsoft Office Word</Application>
  <DocSecurity>0</DocSecurity>
  <Lines>96</Lines>
  <Paragraphs>27</Paragraphs>
  <ScaleCrop>false</ScaleCrop>
  <Company/>
  <LinksUpToDate>false</LinksUpToDate>
  <CharactersWithSpaces>13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sh thapa</dc:creator>
  <cp:keywords/>
  <dc:description/>
  <cp:lastModifiedBy>Sandesh thapa</cp:lastModifiedBy>
  <cp:revision>2</cp:revision>
  <dcterms:created xsi:type="dcterms:W3CDTF">2022-05-04T11:37:00Z</dcterms:created>
  <dcterms:modified xsi:type="dcterms:W3CDTF">2022-05-04T11:37:00Z</dcterms:modified>
</cp:coreProperties>
</file>